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432" w:rsidRPr="003429A7" w:rsidRDefault="00904432" w:rsidP="003429A7">
      <w:pPr>
        <w:pStyle w:val="Caption"/>
        <w:keepNext/>
      </w:pPr>
      <w:bookmarkStart w:id="0" w:name="_GoBack"/>
      <w:bookmarkEnd w:id="0"/>
      <w:r w:rsidRPr="00A8587D">
        <w:rPr>
          <w:b w:val="0"/>
          <w:color w:val="auto"/>
          <w:sz w:val="24"/>
          <w:szCs w:val="24"/>
        </w:rPr>
        <w:t xml:space="preserve">Table </w:t>
      </w:r>
      <w:r w:rsidR="006613C3">
        <w:rPr>
          <w:b w:val="0"/>
          <w:color w:val="auto"/>
          <w:sz w:val="24"/>
          <w:szCs w:val="24"/>
        </w:rPr>
        <w:t>S1</w:t>
      </w:r>
      <w:r w:rsidR="00B27699">
        <w:rPr>
          <w:b w:val="0"/>
          <w:color w:val="auto"/>
          <w:sz w:val="24"/>
          <w:szCs w:val="24"/>
        </w:rPr>
        <w:t xml:space="preserve">. Combined Model containing </w:t>
      </w:r>
      <w:r w:rsidRPr="00904432">
        <w:rPr>
          <w:b w:val="0"/>
          <w:color w:val="auto"/>
          <w:sz w:val="24"/>
          <w:szCs w:val="24"/>
        </w:rPr>
        <w:t>Maternal</w:t>
      </w:r>
      <w:r w:rsidR="00B27699">
        <w:rPr>
          <w:b w:val="0"/>
          <w:color w:val="auto"/>
          <w:sz w:val="24"/>
          <w:szCs w:val="24"/>
        </w:rPr>
        <w:t xml:space="preserve"> and </w:t>
      </w:r>
      <w:r w:rsidR="0005234B">
        <w:rPr>
          <w:b w:val="0"/>
          <w:color w:val="auto"/>
          <w:sz w:val="24"/>
          <w:szCs w:val="24"/>
        </w:rPr>
        <w:t xml:space="preserve">child </w:t>
      </w:r>
      <w:r w:rsidR="0005234B" w:rsidRPr="00904432">
        <w:rPr>
          <w:b w:val="0"/>
          <w:color w:val="auto"/>
          <w:sz w:val="24"/>
          <w:szCs w:val="24"/>
        </w:rPr>
        <w:t>characteristics</w:t>
      </w:r>
      <w:r w:rsidRPr="00904432">
        <w:rPr>
          <w:b w:val="0"/>
          <w:color w:val="auto"/>
          <w:sz w:val="24"/>
          <w:szCs w:val="24"/>
        </w:rPr>
        <w:t xml:space="preserve"> </w:t>
      </w:r>
      <w:r w:rsidR="003429A7" w:rsidRPr="00904432">
        <w:rPr>
          <w:b w:val="0"/>
          <w:color w:val="auto"/>
          <w:sz w:val="24"/>
          <w:szCs w:val="24"/>
        </w:rPr>
        <w:t>associated with</w:t>
      </w:r>
      <w:r w:rsidR="00BE79AF">
        <w:rPr>
          <w:b w:val="0"/>
          <w:color w:val="auto"/>
          <w:sz w:val="24"/>
          <w:szCs w:val="24"/>
        </w:rPr>
        <w:t xml:space="preserve"> maternal report of children having asked </w:t>
      </w:r>
      <w:r w:rsidR="003429A7" w:rsidRPr="00904432">
        <w:rPr>
          <w:b w:val="0"/>
          <w:color w:val="auto"/>
          <w:sz w:val="24"/>
          <w:szCs w:val="24"/>
        </w:rPr>
        <w:t>death-related question</w:t>
      </w:r>
      <w:r w:rsidR="003429A7">
        <w:rPr>
          <w:b w:val="0"/>
          <w:color w:val="auto"/>
          <w:sz w:val="24"/>
          <w:szCs w:val="24"/>
        </w:rPr>
        <w:t>s</w:t>
      </w:r>
    </w:p>
    <w:tbl>
      <w:tblPr>
        <w:tblW w:w="4954" w:type="pct"/>
        <w:jc w:val="center"/>
        <w:tblInd w:w="-192" w:type="dxa"/>
        <w:tblLook w:val="04A0" w:firstRow="1" w:lastRow="0" w:firstColumn="1" w:lastColumn="0" w:noHBand="0" w:noVBand="1"/>
      </w:tblPr>
      <w:tblGrid>
        <w:gridCol w:w="4520"/>
        <w:gridCol w:w="1904"/>
        <w:gridCol w:w="1775"/>
        <w:gridCol w:w="2741"/>
        <w:gridCol w:w="3104"/>
      </w:tblGrid>
      <w:tr w:rsidR="005A570F" w:rsidRPr="00F3798E" w:rsidTr="0005234B">
        <w:trPr>
          <w:trHeight w:val="572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A570F" w:rsidRPr="00F3798E" w:rsidRDefault="005A570F" w:rsidP="0084364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/>
                <w:color w:val="000000"/>
                <w:sz w:val="22"/>
              </w:rPr>
              <w:t>Characteristic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A570F" w:rsidRPr="00F3798E" w:rsidRDefault="005A570F" w:rsidP="008436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/>
                <w:color w:val="000000"/>
                <w:sz w:val="22"/>
              </w:rPr>
              <w:t xml:space="preserve">No death question </w:t>
            </w:r>
            <w:r w:rsidRPr="00846815">
              <w:rPr>
                <w:rFonts w:eastAsia="Times New Roman" w:cs="Times New Roman"/>
                <w:b/>
                <w:i/>
                <w:color w:val="000000"/>
                <w:sz w:val="22"/>
              </w:rPr>
              <w:t>N</w:t>
            </w:r>
            <w:r w:rsidRPr="00F3798E">
              <w:rPr>
                <w:rFonts w:eastAsia="Times New Roman" w:cs="Times New Roman"/>
                <w:b/>
                <w:color w:val="000000"/>
                <w:sz w:val="22"/>
              </w:rPr>
              <w:t>=220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A570F" w:rsidRPr="00F3798E" w:rsidRDefault="005A570F" w:rsidP="008436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/>
                <w:color w:val="000000"/>
                <w:sz w:val="22"/>
              </w:rPr>
              <w:t>Death question</w:t>
            </w:r>
          </w:p>
          <w:p w:rsidR="005A570F" w:rsidRPr="00F3798E" w:rsidRDefault="008D1ECE" w:rsidP="008436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46815">
              <w:rPr>
                <w:rFonts w:eastAsia="Times New Roman" w:cs="Times New Roman"/>
                <w:b/>
                <w:i/>
                <w:color w:val="000000"/>
                <w:sz w:val="22"/>
              </w:rPr>
              <w:t>N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>=61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A570F" w:rsidRDefault="005A570F" w:rsidP="00843645">
            <w:pPr>
              <w:spacing w:after="0" w:line="240" w:lineRule="auto"/>
              <w:jc w:val="center"/>
              <w:rPr>
                <w:b/>
                <w:sz w:val="22"/>
              </w:rPr>
            </w:pPr>
            <w:r w:rsidRPr="00F3798E">
              <w:rPr>
                <w:b/>
                <w:sz w:val="22"/>
              </w:rPr>
              <w:t>Univariate</w:t>
            </w:r>
          </w:p>
          <w:p w:rsidR="005A570F" w:rsidRPr="00B436EC" w:rsidRDefault="0035322C" w:rsidP="00843645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2"/>
              </w:rPr>
            </w:pPr>
            <w:r w:rsidRPr="00B436EC">
              <w:rPr>
                <w:rFonts w:eastAsia="Times New Roman" w:cs="Times New Roman"/>
                <w:b/>
                <w:i/>
                <w:color w:val="000000"/>
                <w:sz w:val="22"/>
              </w:rPr>
              <w:t xml:space="preserve">OR </w:t>
            </w:r>
            <w:r w:rsidR="005A570F" w:rsidRPr="00B436EC">
              <w:rPr>
                <w:rFonts w:eastAsia="Times New Roman" w:cs="Times New Roman"/>
                <w:b/>
                <w:i/>
                <w:color w:val="000000"/>
                <w:sz w:val="22"/>
              </w:rPr>
              <w:t>(95%CI) p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570F" w:rsidRPr="00214693" w:rsidRDefault="005A570F" w:rsidP="008436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214693">
              <w:rPr>
                <w:rFonts w:eastAsia="Times New Roman" w:cs="Times New Roman"/>
                <w:b/>
                <w:color w:val="000000"/>
                <w:sz w:val="22"/>
              </w:rPr>
              <w:t>Multivariate</w:t>
            </w:r>
          </w:p>
          <w:p w:rsidR="005A570F" w:rsidRPr="00B436EC" w:rsidDel="00772E7B" w:rsidRDefault="005A570F" w:rsidP="00843645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2"/>
              </w:rPr>
            </w:pPr>
            <w:r w:rsidRPr="00214693">
              <w:rPr>
                <w:rFonts w:eastAsia="Times New Roman" w:cs="Times New Roman"/>
                <w:b/>
                <w:i/>
                <w:color w:val="000000"/>
                <w:sz w:val="22"/>
              </w:rPr>
              <w:t>AOR (95%CI) p</w:t>
            </w:r>
          </w:p>
        </w:tc>
      </w:tr>
      <w:tr w:rsidR="005A570F" w:rsidRPr="00F3798E" w:rsidTr="0005234B">
        <w:trPr>
          <w:trHeight w:val="363"/>
          <w:jc w:val="center"/>
        </w:trPr>
        <w:tc>
          <w:tcPr>
            <w:tcW w:w="1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70F" w:rsidRPr="00F3798E" w:rsidRDefault="005A570F" w:rsidP="00E915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Maternal Age 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570F" w:rsidRPr="00F3798E" w:rsidRDefault="005A570F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:rsidR="005A570F" w:rsidRPr="00F3798E" w:rsidRDefault="005A570F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:rsidR="005A570F" w:rsidRPr="00F3798E" w:rsidRDefault="005A570F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tcBorders>
              <w:top w:val="single" w:sz="4" w:space="0" w:color="auto"/>
            </w:tcBorders>
            <w:vAlign w:val="center"/>
          </w:tcPr>
          <w:p w:rsidR="005A570F" w:rsidRPr="00D01E87" w:rsidDel="00772E7B" w:rsidRDefault="005A570F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3538CD" w:rsidRPr="00F3798E" w:rsidTr="00B27699">
        <w:trPr>
          <w:trHeight w:val="269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3538CD" w:rsidRPr="00F3798E" w:rsidRDefault="003538CD" w:rsidP="003538CD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Median (Inter-quartile Range)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35 (24-54)</w:t>
            </w:r>
          </w:p>
        </w:tc>
        <w:tc>
          <w:tcPr>
            <w:tcW w:w="632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34 (23-48)</w:t>
            </w:r>
          </w:p>
        </w:tc>
        <w:tc>
          <w:tcPr>
            <w:tcW w:w="976" w:type="pct"/>
            <w:vAlign w:val="center"/>
          </w:tcPr>
          <w:p w:rsidR="003538CD" w:rsidRPr="00F3798E" w:rsidRDefault="00C41BCF" w:rsidP="00C41B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99 (0.96,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3538CD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>4</w:t>
            </w:r>
            <w:r w:rsidR="003538CD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="003538CD"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3538CD">
              <w:rPr>
                <w:rFonts w:eastAsia="Times New Roman" w:cs="Times New Roman"/>
                <w:color w:val="000000"/>
                <w:sz w:val="22"/>
              </w:rPr>
              <w:t>=0.986</w:t>
            </w:r>
          </w:p>
        </w:tc>
        <w:tc>
          <w:tcPr>
            <w:tcW w:w="1105" w:type="pct"/>
            <w:vAlign w:val="center"/>
          </w:tcPr>
          <w:p w:rsidR="003538CD" w:rsidRPr="00D01E87" w:rsidDel="00772E7B" w:rsidRDefault="00080240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.02</w:t>
            </w:r>
            <w:r w:rsidR="002C7E08" w:rsidRPr="00D01E87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0.95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>1.1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0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="00B40538"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= 0.583</w:t>
            </w:r>
          </w:p>
        </w:tc>
      </w:tr>
      <w:tr w:rsidR="003538CD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  <w:hideMark/>
          </w:tcPr>
          <w:p w:rsidR="003538CD" w:rsidRPr="00F3798E" w:rsidRDefault="003538CD" w:rsidP="00E91547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Maternal </w:t>
            </w:r>
            <w:r w:rsidR="00554C17"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Education</w:t>
            </w:r>
            <w:r w:rsidR="00554C17" w:rsidRPr="00B436EC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 </w:t>
            </w:r>
            <w:r w:rsidR="00554C17" w:rsidRPr="00B436EC">
              <w:rPr>
                <w:rFonts w:eastAsia="Times New Roman" w:cs="Times New Roman"/>
                <w:b/>
                <w:i/>
                <w:color w:val="000000"/>
                <w:sz w:val="22"/>
              </w:rPr>
              <w:t>(%)</w:t>
            </w:r>
          </w:p>
        </w:tc>
        <w:tc>
          <w:tcPr>
            <w:tcW w:w="678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3538CD" w:rsidRPr="00D01E87" w:rsidDel="00772E7B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3538CD" w:rsidRPr="00F3798E" w:rsidTr="00B27699">
        <w:trPr>
          <w:trHeight w:val="20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3538CD" w:rsidRPr="00F3798E" w:rsidRDefault="003538CD" w:rsidP="00BE49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No education</w:t>
            </w:r>
          </w:p>
        </w:tc>
        <w:tc>
          <w:tcPr>
            <w:tcW w:w="678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83 (37.73)</w:t>
            </w:r>
          </w:p>
        </w:tc>
        <w:tc>
          <w:tcPr>
            <w:tcW w:w="632" w:type="pct"/>
            <w:vAlign w:val="center"/>
          </w:tcPr>
          <w:p w:rsidR="003538CD" w:rsidRPr="00F3798E" w:rsidRDefault="000C080A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25 </w:t>
            </w:r>
            <w:r w:rsidR="003538CD" w:rsidRPr="00F3798E">
              <w:rPr>
                <w:rFonts w:eastAsia="Times New Roman" w:cs="Times New Roman"/>
                <w:color w:val="000000"/>
                <w:sz w:val="22"/>
              </w:rPr>
              <w:t>(40.90)</w:t>
            </w:r>
          </w:p>
        </w:tc>
        <w:tc>
          <w:tcPr>
            <w:tcW w:w="976" w:type="pct"/>
            <w:vAlign w:val="center"/>
          </w:tcPr>
          <w:p w:rsidR="003538CD" w:rsidRPr="00DC62A4" w:rsidRDefault="00DC62A4" w:rsidP="00C41B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62A4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3538CD" w:rsidRPr="00D01E87" w:rsidDel="00772E7B" w:rsidRDefault="00B40538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1.0)</w:t>
            </w:r>
          </w:p>
        </w:tc>
      </w:tr>
      <w:tr w:rsidR="003538CD" w:rsidRPr="00F3798E" w:rsidTr="00B27699">
        <w:trPr>
          <w:trHeight w:val="20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3538CD" w:rsidRPr="00F3798E" w:rsidRDefault="003538CD" w:rsidP="00BE49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Completed some or all primary</w:t>
            </w:r>
          </w:p>
        </w:tc>
        <w:tc>
          <w:tcPr>
            <w:tcW w:w="678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14 (51.82)</w:t>
            </w:r>
          </w:p>
        </w:tc>
        <w:tc>
          <w:tcPr>
            <w:tcW w:w="632" w:type="pct"/>
            <w:vAlign w:val="center"/>
          </w:tcPr>
          <w:p w:rsidR="003538CD" w:rsidRPr="00F3798E" w:rsidRDefault="000C080A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34 </w:t>
            </w:r>
            <w:r w:rsidR="003538CD" w:rsidRPr="00F3798E">
              <w:rPr>
                <w:rFonts w:eastAsia="Times New Roman" w:cs="Times New Roman"/>
                <w:color w:val="000000"/>
                <w:sz w:val="22"/>
              </w:rPr>
              <w:t>(55.74)</w:t>
            </w:r>
          </w:p>
        </w:tc>
        <w:tc>
          <w:tcPr>
            <w:tcW w:w="976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99 (0.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1.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>7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8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974</w:t>
            </w:r>
          </w:p>
        </w:tc>
        <w:tc>
          <w:tcPr>
            <w:tcW w:w="1105" w:type="pct"/>
            <w:vAlign w:val="center"/>
          </w:tcPr>
          <w:p w:rsidR="003538CD" w:rsidRPr="00D01E87" w:rsidDel="00772E7B" w:rsidRDefault="00B20B77" w:rsidP="00B20B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0.63 (0.23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1.70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="00B40538"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>=0.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359</w:t>
            </w:r>
          </w:p>
        </w:tc>
      </w:tr>
      <w:tr w:rsidR="003538CD" w:rsidRPr="00F3798E" w:rsidTr="00B27699">
        <w:trPr>
          <w:trHeight w:val="20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3538CD" w:rsidRPr="00F3798E" w:rsidRDefault="003538CD" w:rsidP="00BE49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Completed some or all secondary</w:t>
            </w:r>
          </w:p>
        </w:tc>
        <w:tc>
          <w:tcPr>
            <w:tcW w:w="678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 xml:space="preserve"> (1.82)</w:t>
            </w:r>
          </w:p>
        </w:tc>
        <w:tc>
          <w:tcPr>
            <w:tcW w:w="632" w:type="pct"/>
            <w:vAlign w:val="center"/>
          </w:tcPr>
          <w:p w:rsidR="003538CD" w:rsidRPr="003538CD" w:rsidRDefault="000C080A" w:rsidP="00DC62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  <w:r w:rsidR="003538CD" w:rsidRPr="00F3798E">
              <w:rPr>
                <w:rFonts w:eastAsia="Times New Roman"/>
                <w:color w:val="000000"/>
                <w:sz w:val="22"/>
              </w:rPr>
              <w:t xml:space="preserve"> (1.64)</w:t>
            </w:r>
          </w:p>
        </w:tc>
        <w:tc>
          <w:tcPr>
            <w:tcW w:w="976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83 (0.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>8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7.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>77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870</w:t>
            </w:r>
          </w:p>
        </w:tc>
        <w:tc>
          <w:tcPr>
            <w:tcW w:w="1105" w:type="pct"/>
            <w:vAlign w:val="center"/>
          </w:tcPr>
          <w:p w:rsidR="003538CD" w:rsidRPr="00D01E87" w:rsidDel="00772E7B" w:rsidRDefault="00B20B77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2.3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>0 (0.1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>2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44.78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>)</w:t>
            </w:r>
            <w:r w:rsidR="00B40538" w:rsidRPr="00D01E87">
              <w:rPr>
                <w:rFonts w:eastAsia="Times New Roman" w:cs="Times New Roman"/>
                <w:i/>
                <w:color w:val="000000"/>
                <w:sz w:val="22"/>
              </w:rPr>
              <w:t xml:space="preserve"> p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=0.582</w:t>
            </w:r>
          </w:p>
        </w:tc>
      </w:tr>
      <w:tr w:rsidR="003538CD" w:rsidRPr="00F3798E" w:rsidTr="00B27699">
        <w:trPr>
          <w:trHeight w:val="20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3538CD" w:rsidRPr="00F3798E" w:rsidRDefault="003538CD" w:rsidP="00BE49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Post school education</w:t>
            </w:r>
          </w:p>
        </w:tc>
        <w:tc>
          <w:tcPr>
            <w:tcW w:w="678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6 (7.27)</w:t>
            </w:r>
          </w:p>
        </w:tc>
        <w:tc>
          <w:tcPr>
            <w:tcW w:w="632" w:type="pct"/>
            <w:vAlign w:val="center"/>
          </w:tcPr>
          <w:p w:rsidR="003538CD" w:rsidRPr="003538CD" w:rsidRDefault="000C080A" w:rsidP="00DC62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  <w:r w:rsidR="003538CD" w:rsidRPr="00F3798E">
              <w:rPr>
                <w:rFonts w:eastAsia="Times New Roman"/>
                <w:color w:val="000000"/>
                <w:sz w:val="22"/>
              </w:rPr>
              <w:t xml:space="preserve"> (1.64)</w:t>
            </w:r>
          </w:p>
        </w:tc>
        <w:tc>
          <w:tcPr>
            <w:tcW w:w="976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21 (0.0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>3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1.6</w:t>
            </w:r>
            <w:r w:rsidR="00BD0D08">
              <w:rPr>
                <w:rFonts w:eastAsia="Times New Roman" w:cs="Times New Roman"/>
                <w:color w:val="000000"/>
                <w:sz w:val="22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136</w:t>
            </w:r>
          </w:p>
        </w:tc>
        <w:tc>
          <w:tcPr>
            <w:tcW w:w="1105" w:type="pct"/>
            <w:vAlign w:val="center"/>
          </w:tcPr>
          <w:p w:rsidR="003538CD" w:rsidRPr="00D01E87" w:rsidDel="00772E7B" w:rsidRDefault="00B40538" w:rsidP="00B20B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0.</w:t>
            </w:r>
            <w:r w:rsidR="00B20B77" w:rsidRPr="00D01E87">
              <w:rPr>
                <w:rFonts w:eastAsia="Times New Roman" w:cs="Times New Roman"/>
                <w:color w:val="000000"/>
                <w:sz w:val="22"/>
              </w:rPr>
              <w:t>22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 (0.0</w:t>
            </w:r>
            <w:r w:rsidR="00B20B77" w:rsidRPr="00D01E87">
              <w:rPr>
                <w:rFonts w:eastAsia="Times New Roman" w:cs="Times New Roman"/>
                <w:color w:val="000000"/>
                <w:sz w:val="22"/>
              </w:rPr>
              <w:t>2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B20B77" w:rsidRPr="00D01E87">
              <w:rPr>
                <w:rFonts w:eastAsia="Times New Roman" w:cs="Times New Roman"/>
                <w:color w:val="000000"/>
                <w:sz w:val="22"/>
              </w:rPr>
              <w:t>3.11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B20B77" w:rsidRPr="00D01E87">
              <w:rPr>
                <w:rFonts w:eastAsia="Times New Roman" w:cs="Times New Roman"/>
                <w:color w:val="000000"/>
                <w:sz w:val="22"/>
              </w:rPr>
              <w:t>=0.261</w:t>
            </w:r>
          </w:p>
        </w:tc>
      </w:tr>
      <w:tr w:rsidR="003538CD" w:rsidRPr="00F3798E" w:rsidTr="00B27699">
        <w:trPr>
          <w:trHeight w:val="20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3538CD" w:rsidRPr="00F3798E" w:rsidRDefault="003538CD" w:rsidP="00BE49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M</w:t>
            </w:r>
            <w:r>
              <w:rPr>
                <w:rFonts w:eastAsia="Times New Roman" w:cs="Times New Roman"/>
                <w:color w:val="000000"/>
                <w:sz w:val="22"/>
              </w:rPr>
              <w:t>issing</w:t>
            </w:r>
          </w:p>
        </w:tc>
        <w:tc>
          <w:tcPr>
            <w:tcW w:w="678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3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1.36)</w:t>
            </w:r>
          </w:p>
        </w:tc>
        <w:tc>
          <w:tcPr>
            <w:tcW w:w="632" w:type="pct"/>
            <w:vAlign w:val="center"/>
          </w:tcPr>
          <w:p w:rsidR="003538CD" w:rsidRPr="00F3798E" w:rsidRDefault="000C080A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0 </w:t>
            </w:r>
            <w:r w:rsidR="003538CD" w:rsidRPr="00F3798E">
              <w:rPr>
                <w:rFonts w:eastAsia="Times New Roman" w:cs="Times New Roman"/>
                <w:color w:val="000000"/>
                <w:sz w:val="22"/>
              </w:rPr>
              <w:t>(0)</w:t>
            </w:r>
          </w:p>
        </w:tc>
        <w:tc>
          <w:tcPr>
            <w:tcW w:w="976" w:type="pct"/>
            <w:vAlign w:val="center"/>
          </w:tcPr>
          <w:p w:rsidR="003538CD" w:rsidRPr="00F3798E" w:rsidRDefault="003538CD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05" w:type="pct"/>
            <w:vAlign w:val="center"/>
          </w:tcPr>
          <w:p w:rsidR="003538CD" w:rsidRPr="00D01E87" w:rsidDel="00772E7B" w:rsidRDefault="00B40538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3F6ED7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</w:tcPr>
          <w:p w:rsidR="003F6ED7" w:rsidRPr="003F6ED7" w:rsidRDefault="003F6ED7" w:rsidP="00E9154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Maternal </w:t>
            </w:r>
            <w:r w:rsidR="00B436EC"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Employment</w:t>
            </w:r>
            <w:r w:rsidR="00B436EC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 </w:t>
            </w:r>
            <w:r w:rsidR="00B436EC" w:rsidRPr="00B436EC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(</w:t>
            </w:r>
            <w:r w:rsidR="00B436EC" w:rsidRPr="00B436EC">
              <w:rPr>
                <w:rFonts w:eastAsia="Times New Roman" w:cs="Times New Roman"/>
                <w:b/>
                <w:i/>
                <w:color w:val="000000"/>
                <w:sz w:val="22"/>
              </w:rPr>
              <w:t>%)</w:t>
            </w:r>
          </w:p>
        </w:tc>
        <w:tc>
          <w:tcPr>
            <w:tcW w:w="678" w:type="pct"/>
            <w:vAlign w:val="center"/>
          </w:tcPr>
          <w:p w:rsidR="003F6ED7" w:rsidRPr="00F3798E" w:rsidRDefault="003F6ED7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3F6ED7" w:rsidRPr="00F3798E" w:rsidRDefault="003F6ED7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3F6ED7" w:rsidRPr="00F3798E" w:rsidRDefault="003F6ED7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3F6ED7" w:rsidRPr="00D01E87" w:rsidDel="00772E7B" w:rsidRDefault="003F6ED7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3F6ED7" w:rsidRDefault="00DC62A4" w:rsidP="003F6ED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Employed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72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32.73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18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29.51)</w:t>
            </w:r>
          </w:p>
        </w:tc>
        <w:tc>
          <w:tcPr>
            <w:tcW w:w="976" w:type="pct"/>
            <w:vAlign w:val="center"/>
          </w:tcPr>
          <w:p w:rsidR="00DC62A4" w:rsidRPr="00DC62A4" w:rsidRDefault="00DC62A4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62A4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98153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1.0)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3F6ED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Unemployed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45 (65.91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43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70.49)</w:t>
            </w: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18 (0.6</w:t>
            </w:r>
            <w:r w:rsidR="0098153C">
              <w:rPr>
                <w:rFonts w:eastAsia="Times New Roman" w:cs="Times New Roman"/>
                <w:color w:val="000000"/>
                <w:sz w:val="22"/>
              </w:rPr>
              <w:t>4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98153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2.2</w:t>
            </w:r>
            <w:r w:rsidR="0098153C">
              <w:rPr>
                <w:rFonts w:eastAsia="Times New Roman" w:cs="Times New Roman"/>
                <w:color w:val="000000"/>
                <w:sz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588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634806" w:rsidP="00E727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1.63 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>(0.</w:t>
            </w:r>
            <w:r w:rsidR="00E7279E" w:rsidRPr="00D01E87">
              <w:rPr>
                <w:rFonts w:eastAsia="Times New Roman" w:cs="Times New Roman"/>
                <w:color w:val="000000"/>
                <w:sz w:val="22"/>
              </w:rPr>
              <w:t>5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7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4.66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="00B40538"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=0.359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3F6ED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Missing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1.36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0)</w:t>
            </w: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C62A4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</w:tcPr>
          <w:p w:rsidR="00DC62A4" w:rsidRPr="00F8752A" w:rsidRDefault="00DC62A4" w:rsidP="00E9154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Maternal Regular </w:t>
            </w:r>
            <w:r w:rsidR="001F5018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Remittance</w:t>
            </w:r>
            <w:r w:rsidR="00B436EC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 </w:t>
            </w:r>
            <w:r w:rsidR="00B436EC" w:rsidRPr="00B436EC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(</w:t>
            </w:r>
            <w:r w:rsidR="00B436EC" w:rsidRPr="00B436EC">
              <w:rPr>
                <w:rFonts w:eastAsia="Times New Roman" w:cs="Times New Roman"/>
                <w:b/>
                <w:i/>
                <w:color w:val="000000"/>
                <w:sz w:val="22"/>
              </w:rPr>
              <w:t>%)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DC62A4" w:rsidRPr="00D01E87" w:rsidDel="00772E7B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  <w:hideMark/>
          </w:tcPr>
          <w:p w:rsidR="00DC62A4" w:rsidRPr="00D073FA" w:rsidRDefault="00DC62A4" w:rsidP="001F501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 xml:space="preserve">Receives regular </w:t>
            </w:r>
            <w:r w:rsidR="001F5018">
              <w:rPr>
                <w:rFonts w:eastAsia="Times New Roman" w:cs="Times New Roman"/>
                <w:bCs/>
                <w:color w:val="000000"/>
                <w:sz w:val="22"/>
              </w:rPr>
              <w:t>remittance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48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21.82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25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40.98)</w:t>
            </w:r>
          </w:p>
        </w:tc>
        <w:tc>
          <w:tcPr>
            <w:tcW w:w="976" w:type="pct"/>
            <w:vAlign w:val="center"/>
          </w:tcPr>
          <w:p w:rsidR="00DC62A4" w:rsidRPr="00DC62A4" w:rsidRDefault="00DC62A4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62A4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98153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1.0)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1F5018">
            <w:pPr>
              <w:spacing w:after="0" w:line="240" w:lineRule="auto"/>
              <w:rPr>
                <w:rFonts w:eastAsia="Times New Roman" w:cs="Times New Roman"/>
                <w:bCs/>
                <w:color w:val="FF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 xml:space="preserve">Does not receive regular </w:t>
            </w:r>
            <w:r w:rsidR="001F5018">
              <w:rPr>
                <w:rFonts w:eastAsia="Times New Roman" w:cs="Times New Roman"/>
                <w:bCs/>
                <w:color w:val="000000"/>
                <w:sz w:val="22"/>
              </w:rPr>
              <w:t>remittance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72 (78.18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6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59.02)</w:t>
            </w: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52 (0.3</w:t>
            </w:r>
            <w:r w:rsidR="008F7134">
              <w:rPr>
                <w:rFonts w:eastAsia="Times New Roman" w:cs="Times New Roman"/>
                <w:color w:val="000000"/>
                <w:sz w:val="22"/>
              </w:rPr>
              <w:t>2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8F7134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0.8</w:t>
            </w:r>
            <w:r w:rsidR="008F7134">
              <w:rPr>
                <w:rFonts w:eastAsia="Times New Roman" w:cs="Times New Roman"/>
                <w:color w:val="000000"/>
                <w:sz w:val="22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003**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63480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0.</w:t>
            </w:r>
            <w:r w:rsidR="00634806" w:rsidRPr="00D01E87">
              <w:rPr>
                <w:rFonts w:eastAsia="Times New Roman" w:cs="Times New Roman"/>
                <w:color w:val="000000"/>
                <w:sz w:val="22"/>
              </w:rPr>
              <w:t>15 (0.05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0.</w:t>
            </w:r>
            <w:r w:rsidR="00634806" w:rsidRPr="00D01E87">
              <w:rPr>
                <w:rFonts w:eastAsia="Times New Roman" w:cs="Times New Roman"/>
                <w:color w:val="000000"/>
                <w:sz w:val="22"/>
              </w:rPr>
              <w:t>42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="00634806"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634806" w:rsidRPr="00D01E87">
              <w:rPr>
                <w:rFonts w:eastAsia="Times New Roman" w:cs="Times New Roman"/>
                <w:color w:val="000000"/>
                <w:sz w:val="22"/>
              </w:rPr>
              <w:t>=&lt;0.001***</w:t>
            </w:r>
          </w:p>
        </w:tc>
      </w:tr>
      <w:tr w:rsidR="00DC62A4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</w:tcPr>
          <w:p w:rsidR="00DC62A4" w:rsidRPr="00F3798E" w:rsidRDefault="00DC62A4" w:rsidP="00E9154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D10618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Maternal CD4 Count (most recent)</w:t>
            </w:r>
            <w:r w:rsidR="00554C17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 </w:t>
            </w:r>
            <w:r w:rsidR="00B436EC" w:rsidRPr="00B436EC">
              <w:rPr>
                <w:rFonts w:eastAsia="Times New Roman" w:cs="Times New Roman"/>
                <w:b/>
                <w:i/>
                <w:color w:val="000000"/>
                <w:sz w:val="22"/>
              </w:rPr>
              <w:t>(%)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DC62A4" w:rsidRPr="00D01E87" w:rsidDel="00772E7B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BE497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≤350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60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27.3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17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27.87)</w:t>
            </w:r>
          </w:p>
        </w:tc>
        <w:tc>
          <w:tcPr>
            <w:tcW w:w="976" w:type="pct"/>
            <w:vAlign w:val="center"/>
          </w:tcPr>
          <w:p w:rsidR="00DC62A4" w:rsidRPr="00DC62A4" w:rsidRDefault="00DC62A4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62A4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8F7134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1.0)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A2276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351-500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37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16.8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16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26.23)</w:t>
            </w: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53 (0.</w:t>
            </w:r>
            <w:r w:rsidR="009F4F3C">
              <w:rPr>
                <w:rFonts w:eastAsia="Times New Roman" w:cs="Times New Roman"/>
                <w:color w:val="000000"/>
                <w:sz w:val="22"/>
              </w:rPr>
              <w:t>69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9F4F3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3.</w:t>
            </w:r>
            <w:r w:rsidR="009F4F3C">
              <w:rPr>
                <w:rFonts w:eastAsia="Times New Roman" w:cs="Times New Roman"/>
                <w:color w:val="000000"/>
                <w:sz w:val="22"/>
              </w:rPr>
              <w:t>38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298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F00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32 (0.43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4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01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=0.630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BE497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≥501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59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26.8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12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19.67)</w:t>
            </w: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72 (0.3</w:t>
            </w:r>
            <w:r w:rsidR="004C24E9">
              <w:rPr>
                <w:rFonts w:eastAsia="Times New Roman" w:cs="Times New Roman"/>
                <w:color w:val="000000"/>
                <w:sz w:val="22"/>
              </w:rPr>
              <w:t>2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9F4F3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1.6</w:t>
            </w:r>
            <w:r w:rsidR="009F4F3C">
              <w:rPr>
                <w:rFonts w:eastAsia="Times New Roman" w:cs="Times New Roman"/>
                <w:color w:val="000000"/>
                <w:sz w:val="22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429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F0087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0.74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 xml:space="preserve"> (0.2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5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2.18</w:t>
            </w:r>
            <w:r w:rsidR="00B40538" w:rsidRPr="00D01E87">
              <w:rPr>
                <w:rFonts w:eastAsia="Times New Roman" w:cs="Times New Roman"/>
                <w:color w:val="000000"/>
                <w:sz w:val="22"/>
              </w:rPr>
              <w:t>)</w:t>
            </w:r>
            <w:r w:rsidR="00B40538" w:rsidRPr="00D01E87">
              <w:rPr>
                <w:rFonts w:eastAsia="Times New Roman" w:cs="Times New Roman"/>
                <w:i/>
                <w:color w:val="000000"/>
                <w:sz w:val="22"/>
              </w:rPr>
              <w:t xml:space="preserve"> p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=0.583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AF2019" w:rsidRDefault="00DC62A4" w:rsidP="00A2276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AF2019">
              <w:rPr>
                <w:rFonts w:eastAsia="Times New Roman" w:cs="Times New Roman"/>
                <w:bCs/>
                <w:color w:val="000000"/>
                <w:sz w:val="22"/>
              </w:rPr>
              <w:t>Missing</w:t>
            </w:r>
          </w:p>
        </w:tc>
        <w:tc>
          <w:tcPr>
            <w:tcW w:w="678" w:type="pct"/>
            <w:vAlign w:val="center"/>
          </w:tcPr>
          <w:p w:rsidR="00DC62A4" w:rsidRPr="00AF2019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2019">
              <w:rPr>
                <w:rFonts w:eastAsia="Times New Roman" w:cs="Times New Roman"/>
                <w:color w:val="000000"/>
                <w:sz w:val="22"/>
              </w:rPr>
              <w:t>64 (29.1)</w:t>
            </w:r>
          </w:p>
        </w:tc>
        <w:tc>
          <w:tcPr>
            <w:tcW w:w="632" w:type="pct"/>
            <w:vAlign w:val="center"/>
          </w:tcPr>
          <w:p w:rsidR="00DC62A4" w:rsidRPr="00AF2019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2019">
              <w:rPr>
                <w:rFonts w:eastAsia="Times New Roman" w:cs="Times New Roman"/>
                <w:color w:val="000000"/>
                <w:sz w:val="22"/>
              </w:rPr>
              <w:t>16 (26.23</w:t>
            </w:r>
          </w:p>
        </w:tc>
        <w:tc>
          <w:tcPr>
            <w:tcW w:w="976" w:type="pct"/>
            <w:vAlign w:val="center"/>
          </w:tcPr>
          <w:p w:rsidR="00DC62A4" w:rsidRPr="00E9043C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C62A4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</w:tcPr>
          <w:p w:rsidR="00DC62A4" w:rsidRPr="00AF2019" w:rsidRDefault="00DC62A4" w:rsidP="00E9154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AF2019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Maternal Hospitalisation </w:t>
            </w: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(past year</w:t>
            </w:r>
            <w:r w:rsidRPr="00AF2019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)</w:t>
            </w:r>
            <w:r w:rsidR="00554C17"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="00B436EC" w:rsidRPr="00B436EC">
              <w:rPr>
                <w:rFonts w:eastAsia="Times New Roman" w:cs="Times New Roman"/>
                <w:b/>
                <w:i/>
                <w:color w:val="000000"/>
                <w:sz w:val="22"/>
              </w:rPr>
              <w:t>(%)</w:t>
            </w:r>
          </w:p>
        </w:tc>
        <w:tc>
          <w:tcPr>
            <w:tcW w:w="678" w:type="pct"/>
            <w:vAlign w:val="center"/>
          </w:tcPr>
          <w:p w:rsidR="00DC62A4" w:rsidRPr="00AF2019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DC62A4" w:rsidRPr="00AF2019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DC62A4" w:rsidRPr="00D01E87" w:rsidDel="00772E7B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C125CA" w:rsidRDefault="00DC62A4" w:rsidP="00C125C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Yes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23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10.45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7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11.48)</w:t>
            </w:r>
          </w:p>
        </w:tc>
        <w:tc>
          <w:tcPr>
            <w:tcW w:w="976" w:type="pct"/>
            <w:vAlign w:val="center"/>
          </w:tcPr>
          <w:p w:rsidR="00DC62A4" w:rsidRPr="00DC62A4" w:rsidRDefault="00DC62A4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62A4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1.0)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C125CA" w:rsidRDefault="00DC62A4" w:rsidP="00C125C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No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96 (89.09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54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88.52)</w:t>
            </w: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91 (0.</w:t>
            </w:r>
            <w:r w:rsidR="004C24E9">
              <w:rPr>
                <w:rFonts w:eastAsia="Times New Roman" w:cs="Times New Roman"/>
                <w:color w:val="000000"/>
                <w:sz w:val="22"/>
              </w:rPr>
              <w:t>37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4C24E9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2.2</w:t>
            </w:r>
            <w:r w:rsidR="004C24E9">
              <w:rPr>
                <w:rFonts w:eastAsia="Times New Roman" w:cs="Times New Roman"/>
                <w:color w:val="000000"/>
                <w:sz w:val="22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828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F00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43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 (0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34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6.09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=0.628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C125CA">
            <w:pPr>
              <w:spacing w:after="0" w:line="240" w:lineRule="auto"/>
              <w:rPr>
                <w:rFonts w:eastAsia="Times New Roman" w:cs="Times New Roman"/>
                <w:b/>
                <w:bCs/>
                <w:color w:val="FF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Missing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0.45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 xml:space="preserve"> (0)</w:t>
            </w: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C62A4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  <w:hideMark/>
          </w:tcPr>
          <w:p w:rsidR="00DC62A4" w:rsidRPr="00D574FB" w:rsidRDefault="009E525F" w:rsidP="00E915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Maternal HIV T</w:t>
            </w:r>
            <w:r w:rsidR="00DC62A4"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reatment </w:t>
            </w: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S</w:t>
            </w:r>
            <w:r w:rsidR="00B436EC"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tatus</w:t>
            </w:r>
            <w:r w:rsidR="00B436EC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 </w:t>
            </w:r>
            <w:r w:rsidR="00B436EC" w:rsidRPr="00B436EC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(</w:t>
            </w:r>
            <w:r w:rsidR="00B436EC" w:rsidRPr="00B436EC">
              <w:rPr>
                <w:rFonts w:eastAsia="Times New Roman" w:cs="Times New Roman"/>
                <w:b/>
                <w:i/>
                <w:color w:val="000000"/>
                <w:sz w:val="22"/>
              </w:rPr>
              <w:t>%)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0970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DC62A4" w:rsidRPr="00F3798E" w:rsidRDefault="00DC62A4" w:rsidP="000970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DC62A4" w:rsidRPr="00F3798E" w:rsidRDefault="00DC62A4" w:rsidP="000970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DC62A4" w:rsidRPr="00D01E87" w:rsidDel="00772E7B" w:rsidRDefault="00DC62A4" w:rsidP="000970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D574FB" w:rsidRDefault="00DC62A4" w:rsidP="0009709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On ART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0970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93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42.27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0970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25 (40.98)</w:t>
            </w:r>
          </w:p>
        </w:tc>
        <w:tc>
          <w:tcPr>
            <w:tcW w:w="976" w:type="pct"/>
            <w:vAlign w:val="center"/>
          </w:tcPr>
          <w:p w:rsidR="00DC62A4" w:rsidRPr="00DC62A4" w:rsidRDefault="00DC62A4" w:rsidP="000970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62A4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0F22EF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40538" w:rsidP="000970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1.0)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D574FB" w:rsidRDefault="00DC62A4" w:rsidP="00D574F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Not on ART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22 (55.45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33 (54.10)</w:t>
            </w: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01 (0.</w:t>
            </w:r>
            <w:r w:rsidR="000F22EF">
              <w:rPr>
                <w:rFonts w:eastAsia="Times New Roman" w:cs="Times New Roman"/>
                <w:color w:val="000000"/>
                <w:sz w:val="22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</w:rPr>
              <w:t>6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0F22EF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1.8</w:t>
            </w:r>
            <w:r w:rsidR="000F22EF">
              <w:rPr>
                <w:rFonts w:eastAsia="Times New Roman" w:cs="Times New Roman"/>
                <w:color w:val="000000"/>
                <w:sz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983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8309E1" w:rsidP="00F00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0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74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 (0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27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2.0) </w:t>
            </w:r>
            <w:r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=0.549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AF2019" w:rsidRDefault="00DC62A4" w:rsidP="00D574FB">
            <w:pPr>
              <w:spacing w:after="0" w:line="240" w:lineRule="auto"/>
              <w:rPr>
                <w:rFonts w:eastAsia="Times New Roman" w:cs="Times New Roman"/>
                <w:b/>
                <w:bCs/>
                <w:color w:val="FF0000"/>
                <w:sz w:val="22"/>
              </w:rPr>
            </w:pPr>
            <w:r w:rsidRPr="00AF2019">
              <w:rPr>
                <w:rFonts w:eastAsia="Times New Roman" w:cs="Times New Roman"/>
                <w:bCs/>
                <w:color w:val="000000"/>
                <w:sz w:val="22"/>
              </w:rPr>
              <w:lastRenderedPageBreak/>
              <w:t>Missing</w:t>
            </w:r>
          </w:p>
        </w:tc>
        <w:tc>
          <w:tcPr>
            <w:tcW w:w="678" w:type="pct"/>
            <w:vAlign w:val="center"/>
          </w:tcPr>
          <w:p w:rsidR="00DC62A4" w:rsidRPr="00AF2019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2019">
              <w:rPr>
                <w:rFonts w:eastAsia="Times New Roman" w:cs="Times New Roman"/>
                <w:color w:val="000000"/>
                <w:sz w:val="22"/>
              </w:rPr>
              <w:t>5 (2.27)</w:t>
            </w:r>
          </w:p>
        </w:tc>
        <w:tc>
          <w:tcPr>
            <w:tcW w:w="632" w:type="pct"/>
            <w:vAlign w:val="center"/>
          </w:tcPr>
          <w:p w:rsidR="00DC62A4" w:rsidRPr="00DE2EA8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2EA8">
              <w:rPr>
                <w:rFonts w:eastAsia="Times New Roman" w:cs="Times New Roman"/>
                <w:color w:val="000000"/>
                <w:sz w:val="22"/>
              </w:rPr>
              <w:t>3 (4.92)</w:t>
            </w:r>
          </w:p>
        </w:tc>
        <w:tc>
          <w:tcPr>
            <w:tcW w:w="976" w:type="pct"/>
            <w:vAlign w:val="center"/>
          </w:tcPr>
          <w:p w:rsidR="00DC62A4" w:rsidRPr="00DE2EA8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2EA8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8309E1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C62A4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  <w:hideMark/>
          </w:tcPr>
          <w:p w:rsidR="00DC62A4" w:rsidRPr="000410F3" w:rsidRDefault="009E525F" w:rsidP="00E915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Maternal Perception of Current H</w:t>
            </w:r>
            <w:r w:rsidR="00DC62A4" w:rsidRPr="007C6D89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ealth</w:t>
            </w:r>
            <w:r w:rsidR="00554C17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 </w:t>
            </w:r>
            <w:r w:rsidR="00B436EC" w:rsidRPr="00F3798E">
              <w:rPr>
                <w:rFonts w:eastAsia="Times New Roman" w:cs="Times New Roman"/>
                <w:b/>
                <w:color w:val="000000"/>
                <w:sz w:val="22"/>
              </w:rPr>
              <w:t>(</w:t>
            </w:r>
            <w:r w:rsidR="00B436EC" w:rsidRPr="002B17D9">
              <w:rPr>
                <w:rFonts w:eastAsia="Times New Roman" w:cs="Times New Roman"/>
                <w:b/>
                <w:i/>
                <w:color w:val="000000"/>
                <w:sz w:val="22"/>
              </w:rPr>
              <w:t>%</w:t>
            </w:r>
            <w:r w:rsidR="00B436EC" w:rsidRPr="00F3798E">
              <w:rPr>
                <w:rFonts w:eastAsia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DC62A4" w:rsidRPr="00D01E87" w:rsidDel="00772E7B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0410F3" w:rsidRDefault="00DC62A4" w:rsidP="000410F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</w:rPr>
              <w:t>My health is</w:t>
            </w: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 xml:space="preserve"> excellent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DC62A4" w:rsidRPr="007C6D89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DC62A4" w:rsidRPr="00D01E87" w:rsidDel="00772E7B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0410F3" w:rsidRDefault="00DC62A4" w:rsidP="000410F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</w:rPr>
              <w:t>False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64 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>(29.22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9 (31.15)</w:t>
            </w:r>
          </w:p>
        </w:tc>
        <w:tc>
          <w:tcPr>
            <w:tcW w:w="976" w:type="pct"/>
            <w:vAlign w:val="center"/>
          </w:tcPr>
          <w:p w:rsidR="00DC62A4" w:rsidRPr="00DC62A4" w:rsidRDefault="00DC62A4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62A4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F95CDF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8309E1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1.0)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0410F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True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55 (70.78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42 (68.85)</w:t>
            </w:r>
          </w:p>
        </w:tc>
        <w:tc>
          <w:tcPr>
            <w:tcW w:w="976" w:type="pct"/>
            <w:vAlign w:val="center"/>
          </w:tcPr>
          <w:p w:rsidR="00DC62A4" w:rsidRPr="007C6D89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C6D89">
              <w:rPr>
                <w:rFonts w:eastAsia="Times New Roman" w:cs="Times New Roman"/>
                <w:color w:val="000000"/>
                <w:sz w:val="22"/>
              </w:rPr>
              <w:t>0.91 (0.</w:t>
            </w:r>
            <w:r w:rsidR="00F95CDF">
              <w:rPr>
                <w:rFonts w:eastAsia="Times New Roman" w:cs="Times New Roman"/>
                <w:color w:val="000000"/>
                <w:sz w:val="22"/>
              </w:rPr>
              <w:t>49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F95CDF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7C6D89">
              <w:rPr>
                <w:rFonts w:eastAsia="Times New Roman" w:cs="Times New Roman"/>
                <w:color w:val="000000"/>
                <w:sz w:val="22"/>
              </w:rPr>
              <w:t>1</w:t>
            </w:r>
            <w:r w:rsidR="00F95CDF">
              <w:rPr>
                <w:rFonts w:eastAsia="Times New Roman" w:cs="Times New Roman"/>
                <w:color w:val="000000"/>
                <w:sz w:val="22"/>
              </w:rPr>
              <w:t>.69</w:t>
            </w:r>
            <w:r w:rsidRPr="007C6D89">
              <w:rPr>
                <w:rFonts w:eastAsia="Times New Roman" w:cs="Times New Roman"/>
                <w:color w:val="000000"/>
                <w:sz w:val="22"/>
              </w:rPr>
              <w:t>)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 xml:space="preserve"> p</w:t>
            </w:r>
            <w:r w:rsidRPr="007C6D89">
              <w:rPr>
                <w:rFonts w:eastAsia="Times New Roman" w:cs="Times New Roman"/>
                <w:color w:val="000000"/>
                <w:sz w:val="22"/>
              </w:rPr>
              <w:t>=0.771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8309E1" w:rsidP="00F00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0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54 (0.21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1.36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=0.189</w:t>
            </w:r>
          </w:p>
        </w:tc>
      </w:tr>
      <w:tr w:rsidR="00DC62A4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  <w:hideMark/>
          </w:tcPr>
          <w:p w:rsidR="00DC62A4" w:rsidRPr="000410F3" w:rsidRDefault="009E525F" w:rsidP="00E915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Mothers D</w:t>
            </w:r>
            <w:r w:rsidR="00DC62A4"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isclosure </w:t>
            </w: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L</w:t>
            </w:r>
            <w:r w:rsidR="00554C17"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evel</w:t>
            </w:r>
            <w:r w:rsidR="00554C17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 </w:t>
            </w:r>
            <w:r w:rsidR="00B436EC" w:rsidRPr="00F3798E">
              <w:rPr>
                <w:rFonts w:eastAsia="Times New Roman" w:cs="Times New Roman"/>
                <w:b/>
                <w:color w:val="000000"/>
                <w:sz w:val="22"/>
              </w:rPr>
              <w:t>(</w:t>
            </w:r>
            <w:r w:rsidR="00B436EC" w:rsidRPr="002B17D9">
              <w:rPr>
                <w:rFonts w:eastAsia="Times New Roman" w:cs="Times New Roman"/>
                <w:b/>
                <w:i/>
                <w:color w:val="000000"/>
                <w:sz w:val="22"/>
              </w:rPr>
              <w:t>%</w:t>
            </w:r>
            <w:r w:rsidR="00B436EC" w:rsidRPr="00F3798E">
              <w:rPr>
                <w:rFonts w:eastAsia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DC62A4" w:rsidRPr="00D01E87" w:rsidDel="00772E7B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0410F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Partial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6</w:t>
            </w:r>
            <w:r w:rsidRPr="00F3798E">
              <w:rPr>
                <w:rFonts w:eastAsia="Times New Roman" w:cs="Times New Roman"/>
                <w:color w:val="000000"/>
                <w:sz w:val="22"/>
              </w:rPr>
              <w:t xml:space="preserve"> (43.64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4 (22.95)</w:t>
            </w:r>
          </w:p>
        </w:tc>
        <w:tc>
          <w:tcPr>
            <w:tcW w:w="976" w:type="pct"/>
            <w:vAlign w:val="center"/>
          </w:tcPr>
          <w:p w:rsidR="00DC62A4" w:rsidRPr="00DC62A4" w:rsidRDefault="00DC62A4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62A4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F95CDF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8309E1" w:rsidP="00BE49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1.0)</w:t>
            </w:r>
          </w:p>
        </w:tc>
      </w:tr>
      <w:tr w:rsidR="00DC62A4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DC62A4" w:rsidRPr="00F3798E" w:rsidRDefault="00DC62A4" w:rsidP="000410F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Full</w:t>
            </w:r>
          </w:p>
        </w:tc>
        <w:tc>
          <w:tcPr>
            <w:tcW w:w="678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24 (56.36)</w:t>
            </w:r>
          </w:p>
        </w:tc>
        <w:tc>
          <w:tcPr>
            <w:tcW w:w="632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47 (77.05)</w:t>
            </w:r>
          </w:p>
        </w:tc>
        <w:tc>
          <w:tcPr>
            <w:tcW w:w="976" w:type="pct"/>
            <w:vAlign w:val="center"/>
          </w:tcPr>
          <w:p w:rsidR="00DC62A4" w:rsidRPr="00F3798E" w:rsidRDefault="00DC62A4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60 (1.</w:t>
            </w:r>
            <w:r w:rsidR="00F95CDF">
              <w:rPr>
                <w:rFonts w:eastAsia="Times New Roman" w:cs="Times New Roman"/>
                <w:color w:val="000000"/>
                <w:sz w:val="22"/>
              </w:rPr>
              <w:t>35</w:t>
            </w:r>
            <w:r w:rsidR="00C41BCF">
              <w:rPr>
                <w:rFonts w:eastAsia="Times New Roman" w:cs="Times New Roman"/>
                <w:color w:val="000000"/>
                <w:sz w:val="22"/>
              </w:rPr>
              <w:t>,</w:t>
            </w:r>
            <w:r w:rsidR="00F95CDF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5.0) </w:t>
            </w:r>
            <w:r w:rsidRPr="006A4B23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004**</w:t>
            </w:r>
          </w:p>
        </w:tc>
        <w:tc>
          <w:tcPr>
            <w:tcW w:w="1105" w:type="pct"/>
            <w:vAlign w:val="center"/>
          </w:tcPr>
          <w:p w:rsidR="00DC62A4" w:rsidRPr="00D01E87" w:rsidDel="00772E7B" w:rsidRDefault="00B20B77" w:rsidP="00DC62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2.36</w:t>
            </w:r>
            <w:r w:rsidR="008309E1" w:rsidRPr="00D01E87">
              <w:rPr>
                <w:rFonts w:eastAsia="Times New Roman" w:cs="Times New Roman"/>
                <w:color w:val="000000"/>
                <w:sz w:val="22"/>
              </w:rPr>
              <w:t xml:space="preserve"> (0.9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>1</w:t>
            </w:r>
            <w:r w:rsidR="00C41BCF" w:rsidRPr="00D01E87">
              <w:rPr>
                <w:rFonts w:eastAsia="Times New Roman" w:cs="Times New Roman"/>
                <w:color w:val="000000"/>
                <w:sz w:val="22"/>
              </w:rPr>
              <w:t>,</w:t>
            </w:r>
            <w:r w:rsidR="00CC2272" w:rsidRPr="00D01E8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6.12</w:t>
            </w:r>
            <w:r w:rsidR="008309E1"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="008309E1"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=0.077</w:t>
            </w:r>
          </w:p>
        </w:tc>
      </w:tr>
      <w:tr w:rsidR="008D2CB0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</w:tcPr>
          <w:p w:rsidR="008D2CB0" w:rsidRPr="009E525F" w:rsidRDefault="008D2CB0" w:rsidP="00E915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 w:rsidRPr="009E525F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hild Gender</w:t>
            </w:r>
            <w:r w:rsidRPr="009E525F">
              <w:rPr>
                <w:rFonts w:eastAsia="Times New Roman" w:cs="Times New Roman"/>
                <w:b/>
                <w:color w:val="000000"/>
                <w:sz w:val="22"/>
              </w:rPr>
              <w:t xml:space="preserve"> (</w:t>
            </w:r>
            <w:r w:rsidRPr="009E525F">
              <w:rPr>
                <w:rFonts w:eastAsia="Times New Roman" w:cs="Times New Roman"/>
                <w:b/>
                <w:i/>
                <w:color w:val="000000"/>
                <w:sz w:val="22"/>
              </w:rPr>
              <w:t>%</w:t>
            </w:r>
            <w:r w:rsidRPr="009E525F">
              <w:rPr>
                <w:rFonts w:eastAsia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678" w:type="pct"/>
            <w:vAlign w:val="center"/>
          </w:tcPr>
          <w:p w:rsidR="008D2CB0" w:rsidRPr="009E525F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8D2CB0" w:rsidRPr="009E525F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8D2CB0" w:rsidRPr="009E525F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8D2CB0" w:rsidRPr="00D01E87" w:rsidDel="00772E7B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D2CB0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8D2CB0" w:rsidRPr="00F3798E" w:rsidRDefault="008D2CB0" w:rsidP="00E722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Female</w:t>
            </w:r>
          </w:p>
        </w:tc>
        <w:tc>
          <w:tcPr>
            <w:tcW w:w="678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09 (49.55)</w:t>
            </w:r>
          </w:p>
        </w:tc>
        <w:tc>
          <w:tcPr>
            <w:tcW w:w="632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31 (50.82)</w:t>
            </w:r>
          </w:p>
        </w:tc>
        <w:tc>
          <w:tcPr>
            <w:tcW w:w="976" w:type="pct"/>
            <w:vAlign w:val="center"/>
          </w:tcPr>
          <w:p w:rsidR="008D2CB0" w:rsidRPr="00DC62A4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C62A4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, </w:t>
            </w:r>
            <w:r w:rsidRPr="00DC62A4">
              <w:rPr>
                <w:rFonts w:eastAsia="Times New Roman" w:cs="Times New Roman"/>
                <w:color w:val="000000"/>
                <w:sz w:val="22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8D2CB0" w:rsidRPr="00D01E87" w:rsidDel="00772E7B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, 1.0)</w:t>
            </w:r>
          </w:p>
        </w:tc>
      </w:tr>
      <w:tr w:rsidR="008D2CB0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8D2CB0" w:rsidRPr="00F3798E" w:rsidRDefault="008D2CB0" w:rsidP="00E722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Male</w:t>
            </w:r>
          </w:p>
        </w:tc>
        <w:tc>
          <w:tcPr>
            <w:tcW w:w="678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111 (50.45)</w:t>
            </w:r>
          </w:p>
        </w:tc>
        <w:tc>
          <w:tcPr>
            <w:tcW w:w="632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30 (49.18)</w:t>
            </w:r>
          </w:p>
        </w:tc>
        <w:tc>
          <w:tcPr>
            <w:tcW w:w="976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0.95 (0.54, 1.68) </w:t>
            </w:r>
            <w:r w:rsidRPr="00166300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860</w:t>
            </w:r>
          </w:p>
        </w:tc>
        <w:tc>
          <w:tcPr>
            <w:tcW w:w="1105" w:type="pct"/>
            <w:vAlign w:val="center"/>
          </w:tcPr>
          <w:p w:rsidR="008D2CB0" w:rsidRPr="00D01E87" w:rsidDel="00772E7B" w:rsidRDefault="008D2CB0" w:rsidP="00F00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0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63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 (0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25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, 1.57) </w:t>
            </w:r>
            <w:r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=0.321</w:t>
            </w:r>
          </w:p>
        </w:tc>
      </w:tr>
      <w:tr w:rsidR="008D2CB0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</w:tcPr>
          <w:p w:rsidR="008D2CB0" w:rsidRPr="00A60F99" w:rsidRDefault="008D2CB0" w:rsidP="00E915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hild Age</w:t>
            </w:r>
          </w:p>
        </w:tc>
        <w:tc>
          <w:tcPr>
            <w:tcW w:w="678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8D2CB0" w:rsidRPr="00D01E87" w:rsidDel="00772E7B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D2CB0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8D2CB0" w:rsidRPr="00F3798E" w:rsidRDefault="008D2CB0" w:rsidP="00E722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bCs/>
                <w:color w:val="000000"/>
                <w:sz w:val="22"/>
              </w:rPr>
              <w:t>Median (Inter-quartile range)</w:t>
            </w:r>
          </w:p>
        </w:tc>
        <w:tc>
          <w:tcPr>
            <w:tcW w:w="678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7 (5-10)</w:t>
            </w:r>
          </w:p>
        </w:tc>
        <w:tc>
          <w:tcPr>
            <w:tcW w:w="632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798E">
              <w:rPr>
                <w:rFonts w:eastAsia="Times New Roman" w:cs="Times New Roman"/>
                <w:color w:val="000000"/>
                <w:sz w:val="22"/>
              </w:rPr>
              <w:t>7 (6-9)</w:t>
            </w:r>
          </w:p>
        </w:tc>
        <w:tc>
          <w:tcPr>
            <w:tcW w:w="976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1.11 (0.84, 1.47) </w:t>
            </w:r>
            <w:r w:rsidRPr="00166300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461</w:t>
            </w:r>
          </w:p>
        </w:tc>
        <w:tc>
          <w:tcPr>
            <w:tcW w:w="1105" w:type="pct"/>
            <w:vAlign w:val="center"/>
          </w:tcPr>
          <w:p w:rsidR="008D2CB0" w:rsidRPr="00D01E87" w:rsidDel="00772E7B" w:rsidRDefault="008D2CB0" w:rsidP="00F0087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.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 xml:space="preserve">20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(0.7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6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, 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1.91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F00874" w:rsidRPr="00D01E87">
              <w:rPr>
                <w:rFonts w:eastAsia="Times New Roman" w:cs="Times New Roman"/>
                <w:color w:val="000000"/>
                <w:sz w:val="22"/>
              </w:rPr>
              <w:t>=0.435</w:t>
            </w:r>
          </w:p>
        </w:tc>
      </w:tr>
      <w:tr w:rsidR="008D2CB0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</w:tcPr>
          <w:p w:rsidR="008D2CB0" w:rsidRPr="002E61D4" w:rsidRDefault="008D2CB0" w:rsidP="00E915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 w:rsidRPr="00904432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hild Ravens Scores</w:t>
            </w:r>
          </w:p>
        </w:tc>
        <w:tc>
          <w:tcPr>
            <w:tcW w:w="678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8D2CB0" w:rsidRPr="00D01E87" w:rsidDel="00772E7B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D2CB0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8D2CB0" w:rsidRPr="00F3798E" w:rsidRDefault="008D2CB0" w:rsidP="00E722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</w:rPr>
              <w:t>Mean (</w:t>
            </w:r>
            <w:r w:rsidRPr="00554C17">
              <w:rPr>
                <w:rFonts w:eastAsia="Times New Roman" w:cs="Times New Roman"/>
                <w:bCs/>
                <w:i/>
                <w:color w:val="000000"/>
                <w:sz w:val="22"/>
              </w:rPr>
              <w:t>SD</w:t>
            </w:r>
            <w:r>
              <w:rPr>
                <w:rFonts w:eastAsia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678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.74 (5.1)</w:t>
            </w:r>
          </w:p>
        </w:tc>
        <w:tc>
          <w:tcPr>
            <w:tcW w:w="632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.91 (6.4)</w:t>
            </w:r>
          </w:p>
        </w:tc>
        <w:tc>
          <w:tcPr>
            <w:tcW w:w="976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1.01 (0.95, 1.06) </w:t>
            </w:r>
            <w:r w:rsidRPr="00166300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0.832</w:t>
            </w:r>
          </w:p>
        </w:tc>
        <w:tc>
          <w:tcPr>
            <w:tcW w:w="1105" w:type="pct"/>
            <w:vAlign w:val="center"/>
          </w:tcPr>
          <w:p w:rsidR="008D2CB0" w:rsidRPr="00D01E87" w:rsidDel="00772E7B" w:rsidRDefault="00F00874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0.98</w:t>
            </w:r>
            <w:r w:rsidR="008D2CB0" w:rsidRPr="00D01E87">
              <w:rPr>
                <w:rFonts w:eastAsia="Times New Roman" w:cs="Times New Roman"/>
                <w:color w:val="000000"/>
                <w:sz w:val="22"/>
              </w:rPr>
              <w:t xml:space="preserve"> (0.9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0</w:t>
            </w:r>
            <w:r w:rsidR="008D2CB0" w:rsidRPr="00D01E87">
              <w:rPr>
                <w:rFonts w:eastAsia="Times New Roman" w:cs="Times New Roman"/>
                <w:color w:val="000000"/>
                <w:sz w:val="22"/>
              </w:rPr>
              <w:t xml:space="preserve">, 1.05) </w:t>
            </w:r>
            <w:r w:rsidR="008D2CB0"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=0.541</w:t>
            </w:r>
          </w:p>
        </w:tc>
      </w:tr>
      <w:tr w:rsidR="008D2CB0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</w:tcPr>
          <w:p w:rsidR="008D2CB0" w:rsidRPr="009E525F" w:rsidRDefault="008D2CB0" w:rsidP="00E915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 w:rsidRPr="009E525F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hild Hospitalisation</w:t>
            </w: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 (past year) (%)</w:t>
            </w:r>
          </w:p>
        </w:tc>
        <w:tc>
          <w:tcPr>
            <w:tcW w:w="678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8D2CB0" w:rsidRPr="00D01E87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D2CB0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8D2CB0" w:rsidRPr="009E525F" w:rsidRDefault="008D2CB0" w:rsidP="00E722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9E525F">
              <w:rPr>
                <w:rFonts w:eastAsia="Times New Roman" w:cs="Times New Roman"/>
                <w:bCs/>
                <w:color w:val="000000"/>
                <w:sz w:val="22"/>
              </w:rPr>
              <w:t xml:space="preserve">Yes </w:t>
            </w:r>
          </w:p>
        </w:tc>
        <w:tc>
          <w:tcPr>
            <w:tcW w:w="678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E525F">
              <w:rPr>
                <w:rFonts w:eastAsia="Times New Roman" w:cs="Times New Roman"/>
                <w:color w:val="000000"/>
                <w:sz w:val="22"/>
              </w:rPr>
              <w:t>33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15.87)</w:t>
            </w:r>
          </w:p>
        </w:tc>
        <w:tc>
          <w:tcPr>
            <w:tcW w:w="632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 (17.86)</w:t>
            </w:r>
          </w:p>
        </w:tc>
        <w:tc>
          <w:tcPr>
            <w:tcW w:w="976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C7E08">
              <w:rPr>
                <w:rFonts w:eastAsia="Times New Roman" w:cs="Times New Roman"/>
                <w:color w:val="000000"/>
                <w:sz w:val="22"/>
              </w:rPr>
              <w:t>1 (1.0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, </w:t>
            </w:r>
            <w:r w:rsidRPr="002C7E08">
              <w:rPr>
                <w:rFonts w:eastAsia="Times New Roman" w:cs="Times New Roman"/>
                <w:color w:val="000000"/>
                <w:sz w:val="22"/>
              </w:rPr>
              <w:t>1.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2C7E08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05" w:type="pct"/>
            <w:vAlign w:val="center"/>
          </w:tcPr>
          <w:p w:rsidR="008D2CB0" w:rsidRPr="00D01E87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,1.0)</w:t>
            </w:r>
          </w:p>
        </w:tc>
      </w:tr>
      <w:tr w:rsidR="008D2CB0" w:rsidRPr="00F3798E" w:rsidTr="00B27699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8D2CB0" w:rsidRPr="009E525F" w:rsidRDefault="008D2CB0" w:rsidP="00E722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9E525F">
              <w:rPr>
                <w:rFonts w:eastAsia="Times New Roman" w:cs="Times New Roman"/>
                <w:bCs/>
                <w:color w:val="000000"/>
                <w:sz w:val="22"/>
              </w:rPr>
              <w:t>No</w:t>
            </w:r>
          </w:p>
        </w:tc>
        <w:tc>
          <w:tcPr>
            <w:tcW w:w="678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75 (84.13)</w:t>
            </w:r>
          </w:p>
        </w:tc>
        <w:tc>
          <w:tcPr>
            <w:tcW w:w="632" w:type="pct"/>
            <w:vAlign w:val="center"/>
          </w:tcPr>
          <w:p w:rsidR="008D2CB0" w:rsidRPr="00F3798E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6 (82.14)</w:t>
            </w:r>
          </w:p>
        </w:tc>
        <w:tc>
          <w:tcPr>
            <w:tcW w:w="976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0.87 (0.40, 1.89) </w:t>
            </w:r>
            <w:r w:rsidRPr="00166300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=0.720 </w:t>
            </w:r>
          </w:p>
        </w:tc>
        <w:tc>
          <w:tcPr>
            <w:tcW w:w="1105" w:type="pct"/>
            <w:vAlign w:val="center"/>
          </w:tcPr>
          <w:p w:rsidR="008D2CB0" w:rsidRPr="00D01E87" w:rsidRDefault="00F00874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.06 (0.34</w:t>
            </w:r>
            <w:r w:rsidR="008D2CB0" w:rsidRPr="00D01E87">
              <w:rPr>
                <w:rFonts w:eastAsia="Times New Roman" w:cs="Times New Roman"/>
                <w:color w:val="000000"/>
                <w:sz w:val="22"/>
              </w:rPr>
              <w:t xml:space="preserve">,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3.27</w:t>
            </w:r>
            <w:r w:rsidR="008D2CB0"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="008D2CB0"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=0.926</w:t>
            </w:r>
          </w:p>
        </w:tc>
      </w:tr>
      <w:tr w:rsidR="008D2CB0" w:rsidRPr="00F3798E" w:rsidTr="00B27699">
        <w:trPr>
          <w:trHeight w:val="363"/>
          <w:jc w:val="center"/>
        </w:trPr>
        <w:tc>
          <w:tcPr>
            <w:tcW w:w="1609" w:type="pct"/>
            <w:shd w:val="clear" w:color="auto" w:fill="auto"/>
            <w:noWrap/>
            <w:vAlign w:val="bottom"/>
          </w:tcPr>
          <w:p w:rsidR="008D2CB0" w:rsidRPr="009E546E" w:rsidRDefault="008D2CB0" w:rsidP="00E9154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</w:pPr>
            <w:r w:rsidRPr="009E546E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hild Frightened Reaction Post-Disclosure (%)</w:t>
            </w:r>
          </w:p>
        </w:tc>
        <w:tc>
          <w:tcPr>
            <w:tcW w:w="678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2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76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05" w:type="pct"/>
            <w:vAlign w:val="center"/>
          </w:tcPr>
          <w:p w:rsidR="008D2CB0" w:rsidRPr="00D01E87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D2CB0" w:rsidRPr="00F3798E" w:rsidTr="0005234B">
        <w:trPr>
          <w:trHeight w:val="23"/>
          <w:jc w:val="center"/>
        </w:trPr>
        <w:tc>
          <w:tcPr>
            <w:tcW w:w="1609" w:type="pct"/>
            <w:shd w:val="clear" w:color="auto" w:fill="auto"/>
            <w:noWrap/>
            <w:vAlign w:val="center"/>
          </w:tcPr>
          <w:p w:rsidR="008D2CB0" w:rsidRPr="009E525F" w:rsidRDefault="008D2CB0" w:rsidP="00E722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</w:rPr>
              <w:t>No</w:t>
            </w:r>
          </w:p>
        </w:tc>
        <w:tc>
          <w:tcPr>
            <w:tcW w:w="678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8 (82.21)</w:t>
            </w:r>
          </w:p>
        </w:tc>
        <w:tc>
          <w:tcPr>
            <w:tcW w:w="632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5 (17.79)</w:t>
            </w:r>
          </w:p>
        </w:tc>
        <w:tc>
          <w:tcPr>
            <w:tcW w:w="976" w:type="pct"/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 (1.0, 1.0)</w:t>
            </w:r>
          </w:p>
        </w:tc>
        <w:tc>
          <w:tcPr>
            <w:tcW w:w="1105" w:type="pct"/>
            <w:vAlign w:val="center"/>
          </w:tcPr>
          <w:p w:rsidR="008D2CB0" w:rsidRPr="00D01E87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 (1.0,1.0)</w:t>
            </w:r>
          </w:p>
        </w:tc>
      </w:tr>
      <w:tr w:rsidR="008D2CB0" w:rsidRPr="00F3798E" w:rsidTr="0005234B">
        <w:trPr>
          <w:trHeight w:val="23"/>
          <w:jc w:val="center"/>
        </w:trPr>
        <w:tc>
          <w:tcPr>
            <w:tcW w:w="1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2CB0" w:rsidRPr="009E525F" w:rsidRDefault="008D2CB0" w:rsidP="00E7226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</w:rPr>
              <w:t>Yes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 (42.86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6 (57.14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:rsidR="008D2CB0" w:rsidRDefault="008D2CB0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6.16 (2.73, 13.92) </w:t>
            </w:r>
            <w:r w:rsidRPr="00674665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eastAsia="Times New Roman" w:cs="Times New Roman"/>
                <w:color w:val="000000"/>
                <w:sz w:val="22"/>
              </w:rPr>
              <w:t>=&lt;0.001***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vAlign w:val="center"/>
          </w:tcPr>
          <w:p w:rsidR="008D2CB0" w:rsidRPr="00D01E87" w:rsidRDefault="00F00874" w:rsidP="00E72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01E87">
              <w:rPr>
                <w:rFonts w:eastAsia="Times New Roman" w:cs="Times New Roman"/>
                <w:color w:val="000000"/>
                <w:sz w:val="22"/>
              </w:rPr>
              <w:t>15.47 (3</w:t>
            </w:r>
            <w:r w:rsidR="008D2CB0" w:rsidRPr="00D01E87">
              <w:rPr>
                <w:rFonts w:eastAsia="Times New Roman" w:cs="Times New Roman"/>
                <w:color w:val="000000"/>
                <w:sz w:val="22"/>
              </w:rPr>
              <w:t xml:space="preserve">.75, </w:t>
            </w:r>
            <w:r w:rsidRPr="00D01E87">
              <w:rPr>
                <w:rFonts w:eastAsia="Times New Roman" w:cs="Times New Roman"/>
                <w:color w:val="000000"/>
                <w:sz w:val="22"/>
              </w:rPr>
              <w:t>63.86</w:t>
            </w:r>
            <w:r w:rsidR="008D2CB0" w:rsidRPr="00D01E87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  <w:r w:rsidR="008D2CB0" w:rsidRPr="00D01E87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="008D2CB0" w:rsidRPr="00D01E87">
              <w:rPr>
                <w:rFonts w:eastAsia="Times New Roman" w:cs="Times New Roman"/>
                <w:color w:val="000000"/>
                <w:sz w:val="22"/>
              </w:rPr>
              <w:t>=&lt;0.001***</w:t>
            </w:r>
          </w:p>
        </w:tc>
      </w:tr>
    </w:tbl>
    <w:p w:rsidR="005A570F" w:rsidRDefault="005A570F" w:rsidP="00214693">
      <w:pPr>
        <w:rPr>
          <w:rFonts w:cs="Times New Roman"/>
          <w:b/>
          <w:szCs w:val="24"/>
        </w:rPr>
      </w:pPr>
    </w:p>
    <w:p w:rsidR="00D06D6A" w:rsidRDefault="001558F6"/>
    <w:sectPr w:rsidR="00D06D6A" w:rsidSect="005A57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A682A"/>
    <w:multiLevelType w:val="hybridMultilevel"/>
    <w:tmpl w:val="0F242BE2"/>
    <w:lvl w:ilvl="0" w:tplc="88942CC6">
      <w:start w:val="1"/>
      <w:numFmt w:val="lowerRoman"/>
      <w:pStyle w:val="Heading2"/>
      <w:lvlText w:val="%1."/>
      <w:lvlJc w:val="righ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0F"/>
    <w:rsid w:val="00034675"/>
    <w:rsid w:val="00037D21"/>
    <w:rsid w:val="000410F3"/>
    <w:rsid w:val="0005234B"/>
    <w:rsid w:val="00080240"/>
    <w:rsid w:val="00097099"/>
    <w:rsid w:val="000C080A"/>
    <w:rsid w:val="000F22EF"/>
    <w:rsid w:val="001558F6"/>
    <w:rsid w:val="001E7ABA"/>
    <w:rsid w:val="001F16A2"/>
    <w:rsid w:val="001F5018"/>
    <w:rsid w:val="00214693"/>
    <w:rsid w:val="0024752C"/>
    <w:rsid w:val="002A2C5E"/>
    <w:rsid w:val="002B17D9"/>
    <w:rsid w:val="002C7E08"/>
    <w:rsid w:val="002E3AF8"/>
    <w:rsid w:val="002E61D4"/>
    <w:rsid w:val="002F6C24"/>
    <w:rsid w:val="00300AB7"/>
    <w:rsid w:val="0033798E"/>
    <w:rsid w:val="003429A7"/>
    <w:rsid w:val="0035322C"/>
    <w:rsid w:val="003538CD"/>
    <w:rsid w:val="003B2D03"/>
    <w:rsid w:val="003F6ED7"/>
    <w:rsid w:val="004B188C"/>
    <w:rsid w:val="004C24E9"/>
    <w:rsid w:val="0053315D"/>
    <w:rsid w:val="00554C17"/>
    <w:rsid w:val="00556C2D"/>
    <w:rsid w:val="00576AD6"/>
    <w:rsid w:val="005A570F"/>
    <w:rsid w:val="005A5F76"/>
    <w:rsid w:val="005E4C76"/>
    <w:rsid w:val="00634806"/>
    <w:rsid w:val="00660D4F"/>
    <w:rsid w:val="006613C3"/>
    <w:rsid w:val="006708E1"/>
    <w:rsid w:val="006866DE"/>
    <w:rsid w:val="006A4B23"/>
    <w:rsid w:val="00712069"/>
    <w:rsid w:val="00772009"/>
    <w:rsid w:val="00775317"/>
    <w:rsid w:val="007C6D89"/>
    <w:rsid w:val="008309E1"/>
    <w:rsid w:val="00843645"/>
    <w:rsid w:val="00846815"/>
    <w:rsid w:val="008A74C1"/>
    <w:rsid w:val="008D1ECE"/>
    <w:rsid w:val="008D2CB0"/>
    <w:rsid w:val="008E30C9"/>
    <w:rsid w:val="008F7134"/>
    <w:rsid w:val="00904432"/>
    <w:rsid w:val="009740C2"/>
    <w:rsid w:val="0098153C"/>
    <w:rsid w:val="009E525F"/>
    <w:rsid w:val="009F4F3C"/>
    <w:rsid w:val="00A22769"/>
    <w:rsid w:val="00A26F7E"/>
    <w:rsid w:val="00A60F99"/>
    <w:rsid w:val="00A81F4F"/>
    <w:rsid w:val="00A8587D"/>
    <w:rsid w:val="00A9006B"/>
    <w:rsid w:val="00AF2019"/>
    <w:rsid w:val="00B20B77"/>
    <w:rsid w:val="00B22A99"/>
    <w:rsid w:val="00B27699"/>
    <w:rsid w:val="00B40538"/>
    <w:rsid w:val="00B436EC"/>
    <w:rsid w:val="00B75671"/>
    <w:rsid w:val="00BD0D08"/>
    <w:rsid w:val="00BE79AF"/>
    <w:rsid w:val="00BF0E52"/>
    <w:rsid w:val="00C125CA"/>
    <w:rsid w:val="00C41178"/>
    <w:rsid w:val="00C41BCF"/>
    <w:rsid w:val="00C5614E"/>
    <w:rsid w:val="00CC2272"/>
    <w:rsid w:val="00D01E87"/>
    <w:rsid w:val="00D073FA"/>
    <w:rsid w:val="00D10618"/>
    <w:rsid w:val="00D17D40"/>
    <w:rsid w:val="00D46396"/>
    <w:rsid w:val="00D574FB"/>
    <w:rsid w:val="00D700D1"/>
    <w:rsid w:val="00D91D63"/>
    <w:rsid w:val="00D9465F"/>
    <w:rsid w:val="00DA0773"/>
    <w:rsid w:val="00DC62A4"/>
    <w:rsid w:val="00DE2EA8"/>
    <w:rsid w:val="00DF4D09"/>
    <w:rsid w:val="00E45056"/>
    <w:rsid w:val="00E7279E"/>
    <w:rsid w:val="00E9043C"/>
    <w:rsid w:val="00E91547"/>
    <w:rsid w:val="00E96F31"/>
    <w:rsid w:val="00F00874"/>
    <w:rsid w:val="00F10242"/>
    <w:rsid w:val="00F8752A"/>
    <w:rsid w:val="00F95CDF"/>
    <w:rsid w:val="00FC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25F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BCF"/>
    <w:pPr>
      <w:keepNext/>
      <w:keepLines/>
      <w:numPr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443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1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BC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BC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BC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41BCF"/>
    <w:rPr>
      <w:rFonts w:asciiTheme="majorHAnsi" w:eastAsiaTheme="majorEastAsia" w:hAnsiTheme="majorHAnsi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25F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BCF"/>
    <w:pPr>
      <w:keepNext/>
      <w:keepLines/>
      <w:numPr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443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1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BC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BC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BC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41BCF"/>
    <w:rPr>
      <w:rFonts w:asciiTheme="majorHAnsi" w:eastAsiaTheme="majorEastAsia" w:hAnsiTheme="majorHAnsi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3</Words>
  <Characters>2469</Characters>
  <Application>Microsoft Office Word</Application>
  <DocSecurity>0</DocSecurity>
  <Lines>137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sen Rochat</dc:creator>
  <cp:lastModifiedBy>Tamsen Rochat</cp:lastModifiedBy>
  <cp:revision>2</cp:revision>
  <dcterms:created xsi:type="dcterms:W3CDTF">2016-09-11T07:01:00Z</dcterms:created>
  <dcterms:modified xsi:type="dcterms:W3CDTF">2016-09-11T07:01:00Z</dcterms:modified>
</cp:coreProperties>
</file>